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433"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 7</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8, 26</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26</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Additional file 2 </w:t>
              <w:br/>
              <w:t xml:space="preserve">(p. 11,12) </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20</w:t>
            </w:r>
          </w:p>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itional file 2: (p. 2-10, 12-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6-8 </w:t>
            </w:r>
          </w:p>
          <w:p>
            <w:pPr>
              <w:pStyle w:val="Normal"/>
              <w:rPr>
                <w:rFonts w:ascii="Arial" w:hAnsi="Arial" w:cs="Arial"/>
                <w:sz w:val="22"/>
                <w:szCs w:val="22"/>
              </w:rPr>
            </w:pPr>
            <w:r>
              <w:rPr>
                <w:rFonts w:cs="Arial" w:ascii="Arial" w:hAnsi="Arial"/>
                <w:sz w:val="22"/>
                <w:szCs w:val="22"/>
              </w:rPr>
              <w:t>Figures 1-3</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itional File 2 (figure S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itional file 2 (p. 11,12)</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2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itional file 2 (p.2-10, 12-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itional file 2 (p. 21,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1,22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 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0T12:37:00Z</dcterms:created>
  <dc:creator>JKitchen</dc:creator>
  <dc:description/>
  <cp:keywords/>
  <dc:language>en-US</dc:language>
  <cp:lastModifiedBy>MLAPINIG</cp:lastModifiedBy>
  <dcterms:modified xsi:type="dcterms:W3CDTF">2019-03-06T11:33: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